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B5C90" w14:textId="77777777" w:rsidR="00E21270" w:rsidRPr="00223067" w:rsidRDefault="00E21270" w:rsidP="00E21270">
      <w:pPr>
        <w:spacing w:line="360" w:lineRule="auto"/>
        <w:rPr>
          <w:b/>
          <w:sz w:val="20"/>
          <w:szCs w:val="20"/>
        </w:rPr>
      </w:pPr>
    </w:p>
    <w:p w14:paraId="17F6FBEC" w14:textId="7500A51E" w:rsidR="00775A66" w:rsidRDefault="00775A66" w:rsidP="00775A66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 1 The stress, strain and Young’s modulus of various biomaterials (BAMG, conjugated scaffolds and nanoyarn)</w:t>
      </w:r>
    </w:p>
    <w:p w14:paraId="34CB574D" w14:textId="77777777" w:rsidR="00775A66" w:rsidRPr="00775A66" w:rsidRDefault="00775A66" w:rsidP="00775A66">
      <w:pPr>
        <w:rPr>
          <w:b/>
          <w:sz w:val="20"/>
          <w:szCs w:val="20"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60"/>
        <w:gridCol w:w="1980"/>
        <w:gridCol w:w="1890"/>
        <w:gridCol w:w="2690"/>
      </w:tblGrid>
      <w:tr w:rsidR="00775A66" w:rsidRPr="00183153" w14:paraId="597E80C2" w14:textId="77777777" w:rsidTr="009D37E2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AF6910" w14:textId="77777777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5E6CBE" w14:textId="77E0F1EC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Stress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(MPa)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7E9E60" w14:textId="770C4810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Strain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775A66">
              <w:rPr>
                <w:rFonts w:eastAsia="DengXian" w:hint="eastAsia"/>
                <w:color w:val="000000"/>
                <w:sz w:val="20"/>
                <w:szCs w:val="20"/>
              </w:rPr>
              <w:t>(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%</w:t>
            </w:r>
            <w:r w:rsidRPr="00775A66">
              <w:rPr>
                <w:rFonts w:eastAsia="DengXi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8E8B30" w14:textId="6905E31D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Young's modulus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775A66">
              <w:rPr>
                <w:rFonts w:eastAsia="DengXian" w:hint="eastAsia"/>
                <w:color w:val="000000"/>
                <w:sz w:val="20"/>
                <w:szCs w:val="20"/>
              </w:rPr>
              <w:t>(</w:t>
            </w:r>
            <w:proofErr w:type="spellStart"/>
            <w:r w:rsidRPr="00775A66">
              <w:rPr>
                <w:rFonts w:eastAsia="DengXian"/>
                <w:color w:val="000000"/>
                <w:sz w:val="20"/>
                <w:szCs w:val="20"/>
              </w:rPr>
              <w:t>Mpa</w:t>
            </w:r>
            <w:proofErr w:type="spellEnd"/>
            <w:r w:rsidRPr="00775A66">
              <w:rPr>
                <w:rFonts w:eastAsia="DengXian" w:hint="eastAsia"/>
                <w:color w:val="000000"/>
                <w:sz w:val="20"/>
                <w:szCs w:val="20"/>
              </w:rPr>
              <w:t>)</w:t>
            </w:r>
          </w:p>
        </w:tc>
      </w:tr>
      <w:tr w:rsidR="00775A66" w:rsidRPr="00183153" w14:paraId="3D94EB9E" w14:textId="77777777" w:rsidTr="009D37E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51E87E3" w14:textId="77777777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BAM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500181" w14:textId="77777777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9.52</w:t>
            </w:r>
            <w:r w:rsidRPr="00775A66">
              <w:rPr>
                <w:rFonts w:eastAsia="DengXian" w:hint="eastAsia"/>
                <w:color w:val="000000"/>
                <w:sz w:val="20"/>
                <w:szCs w:val="20"/>
              </w:rPr>
              <w:t>±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569D3D" w14:textId="77777777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627</w:t>
            </w:r>
            <w:r w:rsidRPr="00775A66">
              <w:rPr>
                <w:rFonts w:eastAsia="DengXian" w:hint="eastAsia"/>
                <w:color w:val="000000"/>
                <w:sz w:val="20"/>
                <w:szCs w:val="20"/>
              </w:rPr>
              <w:t>±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64DAEBCC" w14:textId="77777777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1.52</w:t>
            </w:r>
            <w:r w:rsidRPr="00775A66">
              <w:rPr>
                <w:rFonts w:eastAsia="DengXian" w:hint="eastAsia"/>
                <w:color w:val="000000"/>
                <w:sz w:val="20"/>
                <w:szCs w:val="20"/>
              </w:rPr>
              <w:t>±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0.13</w:t>
            </w:r>
          </w:p>
        </w:tc>
      </w:tr>
      <w:tr w:rsidR="00775A66" w:rsidRPr="00183153" w14:paraId="177A3F2E" w14:textId="77777777" w:rsidTr="009D37E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51FE591" w14:textId="62CF17E3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Conjugate</w:t>
            </w:r>
            <w:r w:rsidR="006E62D4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(paralle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B6A500" w14:textId="77777777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5.85</w:t>
            </w:r>
            <w:r w:rsidRPr="00775A66">
              <w:rPr>
                <w:rFonts w:eastAsia="DengXian" w:hint="eastAsia"/>
                <w:color w:val="000000"/>
                <w:sz w:val="20"/>
                <w:szCs w:val="20"/>
              </w:rPr>
              <w:t>±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E4A2C1" w14:textId="77777777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415</w:t>
            </w:r>
            <w:r w:rsidRPr="00775A66">
              <w:rPr>
                <w:rFonts w:eastAsia="DengXian" w:hint="eastAsia"/>
                <w:color w:val="000000"/>
                <w:sz w:val="20"/>
                <w:szCs w:val="20"/>
              </w:rPr>
              <w:t>±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E4490F8" w14:textId="77777777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1.43</w:t>
            </w:r>
            <w:r w:rsidRPr="00775A66">
              <w:rPr>
                <w:rFonts w:eastAsia="DengXian" w:hint="eastAsia"/>
                <w:color w:val="000000"/>
                <w:sz w:val="20"/>
                <w:szCs w:val="20"/>
              </w:rPr>
              <w:t>±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0.21</w:t>
            </w:r>
          </w:p>
        </w:tc>
      </w:tr>
      <w:tr w:rsidR="00775A66" w:rsidRPr="00183153" w14:paraId="540AC82E" w14:textId="77777777" w:rsidTr="009D37E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7D68D52" w14:textId="3DD45A7F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Conjugate</w:t>
            </w:r>
            <w:r w:rsidR="006E62D4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(vertica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F852D1" w14:textId="77777777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0.46</w:t>
            </w:r>
            <w:r w:rsidRPr="00775A66">
              <w:rPr>
                <w:rFonts w:eastAsia="DengXian" w:hint="eastAsia"/>
                <w:color w:val="000000"/>
                <w:sz w:val="20"/>
                <w:szCs w:val="20"/>
              </w:rPr>
              <w:t>±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8DCF1A" w14:textId="77777777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836</w:t>
            </w:r>
            <w:r w:rsidRPr="00775A66">
              <w:rPr>
                <w:rFonts w:eastAsia="DengXian" w:hint="eastAsia"/>
                <w:color w:val="000000"/>
                <w:sz w:val="20"/>
                <w:szCs w:val="20"/>
              </w:rPr>
              <w:t>±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344EF49C" w14:textId="77777777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0.53</w:t>
            </w:r>
            <w:r w:rsidRPr="00775A66">
              <w:rPr>
                <w:rFonts w:eastAsia="DengXian" w:hint="eastAsia"/>
                <w:color w:val="000000"/>
                <w:sz w:val="20"/>
                <w:szCs w:val="20"/>
              </w:rPr>
              <w:t>±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0.09</w:t>
            </w:r>
          </w:p>
        </w:tc>
      </w:tr>
      <w:tr w:rsidR="00775A66" w:rsidRPr="00183153" w14:paraId="5FD44629" w14:textId="77777777" w:rsidTr="009D37E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CAE7FCD" w14:textId="707013F2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Nanoyarn</w:t>
            </w:r>
            <w:r w:rsidR="006E62D4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(paralle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69B551" w14:textId="77777777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4.13</w:t>
            </w:r>
            <w:r w:rsidRPr="00775A66">
              <w:rPr>
                <w:rFonts w:eastAsia="DengXian" w:hint="eastAsia"/>
                <w:color w:val="000000"/>
                <w:sz w:val="20"/>
                <w:szCs w:val="20"/>
              </w:rPr>
              <w:t>±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B5D8FBC" w14:textId="77777777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2385</w:t>
            </w:r>
            <w:r w:rsidRPr="00775A66">
              <w:rPr>
                <w:rFonts w:eastAsia="DengXian" w:hint="eastAsia"/>
                <w:color w:val="000000"/>
                <w:sz w:val="20"/>
                <w:szCs w:val="20"/>
              </w:rPr>
              <w:t>±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3F5FF8B0" w14:textId="77777777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0.16</w:t>
            </w:r>
            <w:r w:rsidRPr="00775A66">
              <w:rPr>
                <w:rFonts w:eastAsia="DengXian" w:hint="eastAsia"/>
                <w:color w:val="000000"/>
                <w:sz w:val="20"/>
                <w:szCs w:val="20"/>
              </w:rPr>
              <w:t>±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0.03</w:t>
            </w:r>
          </w:p>
        </w:tc>
      </w:tr>
      <w:tr w:rsidR="00775A66" w:rsidRPr="00183153" w14:paraId="23E0FF64" w14:textId="77777777" w:rsidTr="009D37E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948502" w14:textId="16BA29D8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Nanoyarn</w:t>
            </w:r>
            <w:r w:rsidR="006E62D4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(vertic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BF9010" w14:textId="77777777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1.87</w:t>
            </w:r>
            <w:r w:rsidRPr="00775A66">
              <w:rPr>
                <w:rFonts w:eastAsia="DengXian" w:hint="eastAsia"/>
                <w:color w:val="000000"/>
                <w:sz w:val="20"/>
                <w:szCs w:val="20"/>
              </w:rPr>
              <w:t>±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06BD35" w14:textId="77777777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1423</w:t>
            </w:r>
            <w:r w:rsidRPr="00775A66">
              <w:rPr>
                <w:rFonts w:eastAsia="DengXian" w:hint="eastAsia"/>
                <w:color w:val="000000"/>
                <w:sz w:val="20"/>
                <w:szCs w:val="20"/>
              </w:rPr>
              <w:t>±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957CCA" w14:textId="77777777" w:rsidR="00775A66" w:rsidRPr="00775A66" w:rsidRDefault="00775A66" w:rsidP="00775A66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5A66">
              <w:rPr>
                <w:rFonts w:eastAsia="DengXian"/>
                <w:color w:val="000000"/>
                <w:sz w:val="20"/>
                <w:szCs w:val="20"/>
              </w:rPr>
              <w:t>0.13</w:t>
            </w:r>
            <w:r w:rsidRPr="00775A66">
              <w:rPr>
                <w:rFonts w:eastAsia="DengXian" w:hint="eastAsia"/>
                <w:color w:val="000000"/>
                <w:sz w:val="20"/>
                <w:szCs w:val="20"/>
              </w:rPr>
              <w:t>±</w:t>
            </w:r>
            <w:r w:rsidRPr="00775A66">
              <w:rPr>
                <w:rFonts w:eastAsia="DengXian"/>
                <w:color w:val="000000"/>
                <w:sz w:val="20"/>
                <w:szCs w:val="20"/>
              </w:rPr>
              <w:t>0.02</w:t>
            </w:r>
          </w:p>
        </w:tc>
      </w:tr>
    </w:tbl>
    <w:p w14:paraId="09B2670A" w14:textId="77777777" w:rsidR="00775A66" w:rsidRDefault="00775A66" w:rsidP="00775A66">
      <w:pPr>
        <w:jc w:val="center"/>
        <w:rPr>
          <w:rFonts w:ascii="Helvetica Neue" w:hAnsi="Helvetica Neue" w:cs="Helvetica Neue"/>
          <w:color w:val="000000"/>
          <w:sz w:val="26"/>
          <w:szCs w:val="26"/>
        </w:rPr>
      </w:pPr>
    </w:p>
    <w:p w14:paraId="3ECAF776" w14:textId="1C279798" w:rsidR="00775A66" w:rsidRDefault="00775A66" w:rsidP="00E21270">
      <w:pPr>
        <w:spacing w:line="360" w:lineRule="auto"/>
        <w:rPr>
          <w:b/>
          <w:sz w:val="20"/>
          <w:szCs w:val="20"/>
        </w:rPr>
      </w:pPr>
    </w:p>
    <w:p w14:paraId="1DDADA27" w14:textId="54EDB87A" w:rsidR="00E21270" w:rsidRPr="00223067" w:rsidRDefault="00E21270" w:rsidP="00E21270">
      <w:pPr>
        <w:spacing w:line="360" w:lineRule="auto"/>
        <w:rPr>
          <w:b/>
          <w:sz w:val="20"/>
          <w:szCs w:val="20"/>
        </w:rPr>
      </w:pPr>
      <w:r w:rsidRPr="00D43888">
        <w:rPr>
          <w:b/>
          <w:sz w:val="20"/>
          <w:szCs w:val="20"/>
        </w:rPr>
        <w:t xml:space="preserve">Table </w:t>
      </w:r>
      <w:r w:rsidR="00775A66">
        <w:rPr>
          <w:b/>
          <w:sz w:val="20"/>
          <w:szCs w:val="20"/>
        </w:rPr>
        <w:t>2</w:t>
      </w:r>
      <w:r w:rsidRPr="00D43888">
        <w:rPr>
          <w:b/>
          <w:sz w:val="20"/>
          <w:szCs w:val="20"/>
        </w:rPr>
        <w:t xml:space="preserve"> The successful rate of urethroplasty with various biomaterials</w:t>
      </w:r>
    </w:p>
    <w:tbl>
      <w:tblPr>
        <w:tblpPr w:leftFromText="180" w:rightFromText="180" w:vertAnchor="text" w:horzAnchor="page" w:tblpX="910" w:tblpY="42"/>
        <w:tblW w:w="11252" w:type="dxa"/>
        <w:tblLayout w:type="fixed"/>
        <w:tblLook w:val="0000" w:firstRow="0" w:lastRow="0" w:firstColumn="0" w:lastColumn="0" w:noHBand="0" w:noVBand="0"/>
      </w:tblPr>
      <w:tblGrid>
        <w:gridCol w:w="1440"/>
        <w:gridCol w:w="1080"/>
        <w:gridCol w:w="1198"/>
        <w:gridCol w:w="932"/>
        <w:gridCol w:w="60"/>
        <w:gridCol w:w="1134"/>
        <w:gridCol w:w="1100"/>
        <w:gridCol w:w="942"/>
        <w:gridCol w:w="78"/>
        <w:gridCol w:w="1168"/>
        <w:gridCol w:w="1140"/>
        <w:gridCol w:w="908"/>
        <w:gridCol w:w="72"/>
      </w:tblGrid>
      <w:tr w:rsidR="00E21270" w:rsidRPr="00223067" w14:paraId="54F4F900" w14:textId="77777777" w:rsidTr="009958C5">
        <w:trPr>
          <w:gridAfter w:val="1"/>
          <w:wAfter w:w="72" w:type="dxa"/>
          <w:trHeight w:val="320"/>
        </w:trPr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EFDBD6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righ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321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D1A07E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Conjugated scaffold</w:t>
            </w:r>
            <w:r w:rsidRPr="00223067">
              <w:rPr>
                <w:rFonts w:eastAsia="DengXian"/>
                <w:color w:val="000000"/>
                <w:sz w:val="20"/>
                <w:szCs w:val="20"/>
              </w:rPr>
              <w:t>（</w:t>
            </w:r>
            <w:r w:rsidRPr="00223067">
              <w:rPr>
                <w:rFonts w:eastAsia="DengXian"/>
                <w:color w:val="000000"/>
                <w:sz w:val="20"/>
                <w:szCs w:val="20"/>
              </w:rPr>
              <w:t>n=4</w:t>
            </w:r>
            <w:r w:rsidRPr="00223067">
              <w:rPr>
                <w:rFonts w:eastAsia="DengXi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3236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06F671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Nanoyarn(n=6)</w:t>
            </w:r>
          </w:p>
        </w:tc>
        <w:tc>
          <w:tcPr>
            <w:tcW w:w="3294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28F969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ICG-nanoyarn(n=6)</w:t>
            </w:r>
          </w:p>
        </w:tc>
      </w:tr>
      <w:tr w:rsidR="00E21270" w:rsidRPr="00223067" w14:paraId="0FCC8B86" w14:textId="77777777" w:rsidTr="009958C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015642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righ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56F2FA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Leakage</w:t>
            </w:r>
          </w:p>
        </w:tc>
        <w:tc>
          <w:tcPr>
            <w:tcW w:w="11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B421DC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Stricture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83C1DF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B176C2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Leakage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25B5C9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Stricture</w:t>
            </w:r>
          </w:p>
        </w:tc>
        <w:tc>
          <w:tcPr>
            <w:tcW w:w="102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BBBA88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11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EFDD6F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Leakage</w:t>
            </w:r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0E9FB3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Stricture</w:t>
            </w:r>
          </w:p>
        </w:tc>
        <w:tc>
          <w:tcPr>
            <w:tcW w:w="9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116E98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Success</w:t>
            </w:r>
          </w:p>
        </w:tc>
      </w:tr>
      <w:tr w:rsidR="00E21270" w:rsidRPr="00223067" w14:paraId="6915C494" w14:textId="77777777" w:rsidTr="009958C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11400A" w14:textId="77777777" w:rsidR="00E21270" w:rsidRPr="00223067" w:rsidRDefault="00E21270" w:rsidP="009958C5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6 wee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D2877D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4A4A7AB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11C45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66520B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26634B5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0CCE3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7C0DEBB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D2D8399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E725A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</w:tr>
      <w:tr w:rsidR="00E21270" w:rsidRPr="00223067" w14:paraId="5254AD02" w14:textId="77777777" w:rsidTr="009958C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235276" w14:textId="77777777" w:rsidR="00E21270" w:rsidRPr="00223067" w:rsidRDefault="00E21270" w:rsidP="009958C5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12wee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1F3388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108F13B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B228D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0944F5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1A71449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237F2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2E90979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11D102B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217B8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</w:tr>
      <w:tr w:rsidR="00E21270" w:rsidRPr="00223067" w14:paraId="626F2D82" w14:textId="77777777" w:rsidTr="009958C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7E044A" w14:textId="77777777" w:rsidR="00E21270" w:rsidRPr="00223067" w:rsidRDefault="00E21270" w:rsidP="009958C5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Success r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774734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F351D5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973E34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3A4B53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688180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3CD6E1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0C453C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C90449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223067">
              <w:rPr>
                <w:rFonts w:eastAsia="DengXi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B6372A" w14:textId="77777777" w:rsidR="00E21270" w:rsidRPr="00223067" w:rsidRDefault="00E21270" w:rsidP="009958C5">
            <w:pPr>
              <w:autoSpaceDE w:val="0"/>
              <w:autoSpaceDN w:val="0"/>
              <w:adjustRightInd w:val="0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</w:tbl>
    <w:p w14:paraId="5E31B99A" w14:textId="37BB2E5C" w:rsidR="00E21270" w:rsidRDefault="00E21270" w:rsidP="00E21270">
      <w:pPr>
        <w:rPr>
          <w:sz w:val="20"/>
          <w:szCs w:val="20"/>
        </w:rPr>
      </w:pPr>
    </w:p>
    <w:p w14:paraId="22EE4E53" w14:textId="77777777" w:rsidR="00B46E59" w:rsidRPr="00223067" w:rsidRDefault="00B46E59" w:rsidP="00E21270">
      <w:pPr>
        <w:rPr>
          <w:sz w:val="20"/>
          <w:szCs w:val="20"/>
        </w:rPr>
      </w:pPr>
    </w:p>
    <w:p w14:paraId="771707C0" w14:textId="4988E068" w:rsidR="00571D2F" w:rsidRDefault="00B46E59"/>
    <w:p w14:paraId="2315C6C8" w14:textId="02BE1753" w:rsidR="00B46E59" w:rsidRPr="00B46E59" w:rsidRDefault="00B46E59" w:rsidP="00B46E59">
      <w:pPr>
        <w:pStyle w:val="NormalWeb"/>
        <w:rPr>
          <w:b/>
          <w:sz w:val="20"/>
          <w:szCs w:val="20"/>
        </w:rPr>
      </w:pPr>
      <w:r w:rsidRPr="00B46E59">
        <w:rPr>
          <w:b/>
          <w:sz w:val="20"/>
          <w:szCs w:val="20"/>
        </w:rPr>
        <w:t xml:space="preserve">Supplementary Figure 1: </w:t>
      </w:r>
      <w:r w:rsidRPr="00B46E59">
        <w:rPr>
          <w:b/>
          <w:sz w:val="20"/>
          <w:szCs w:val="20"/>
        </w:rPr>
        <w:t xml:space="preserve">The cumulative release of the ICG-001 </w:t>
      </w:r>
      <w:r w:rsidRPr="00B46E59">
        <w:rPr>
          <w:b/>
          <w:sz w:val="20"/>
          <w:szCs w:val="20"/>
        </w:rPr>
        <w:t xml:space="preserve">(concentration vs time) </w:t>
      </w:r>
      <w:r w:rsidRPr="00B46E59">
        <w:rPr>
          <w:b/>
          <w:sz w:val="20"/>
          <w:szCs w:val="20"/>
        </w:rPr>
        <w:t xml:space="preserve">delivered in different scaffolds in 8 weeks in vitro. </w:t>
      </w:r>
      <w:r w:rsidRPr="00B46E59">
        <w:rPr>
          <w:b/>
          <w:sz w:val="20"/>
          <w:szCs w:val="20"/>
        </w:rPr>
        <w:t xml:space="preserve">Dynamic liquid electrospinning scaffold is the nanoyarn. </w:t>
      </w:r>
    </w:p>
    <w:p w14:paraId="6C2E5154" w14:textId="0F44944F" w:rsidR="00B46E59" w:rsidRDefault="00B46E59" w:rsidP="00B46E59">
      <w:r>
        <w:rPr>
          <w:noProof/>
        </w:rPr>
        <w:drawing>
          <wp:inline distT="0" distB="0" distL="0" distR="0" wp14:anchorId="20688628" wp14:editId="1F40A9FB">
            <wp:extent cx="4767897" cy="3221896"/>
            <wp:effectExtent l="0" t="0" r="0" b="4445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2281" cy="3231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6E59" w:rsidSect="00DC4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270"/>
    <w:rsid w:val="00002E82"/>
    <w:rsid w:val="00006158"/>
    <w:rsid w:val="00007DD0"/>
    <w:rsid w:val="000154AA"/>
    <w:rsid w:val="00020BBB"/>
    <w:rsid w:val="00056218"/>
    <w:rsid w:val="00060D06"/>
    <w:rsid w:val="00087509"/>
    <w:rsid w:val="00092C2C"/>
    <w:rsid w:val="00092E9C"/>
    <w:rsid w:val="000A40E0"/>
    <w:rsid w:val="000D31B4"/>
    <w:rsid w:val="000D4047"/>
    <w:rsid w:val="000D4049"/>
    <w:rsid w:val="00105CA1"/>
    <w:rsid w:val="00120825"/>
    <w:rsid w:val="0019297B"/>
    <w:rsid w:val="001C6C46"/>
    <w:rsid w:val="001F77AD"/>
    <w:rsid w:val="00200C4A"/>
    <w:rsid w:val="00222671"/>
    <w:rsid w:val="0024385A"/>
    <w:rsid w:val="00271C4C"/>
    <w:rsid w:val="0029115F"/>
    <w:rsid w:val="002A5DBF"/>
    <w:rsid w:val="002C315E"/>
    <w:rsid w:val="002D4E80"/>
    <w:rsid w:val="002E26B3"/>
    <w:rsid w:val="002E6C0E"/>
    <w:rsid w:val="002F3382"/>
    <w:rsid w:val="00322868"/>
    <w:rsid w:val="00331269"/>
    <w:rsid w:val="00340E43"/>
    <w:rsid w:val="003526E8"/>
    <w:rsid w:val="003542CA"/>
    <w:rsid w:val="00394F88"/>
    <w:rsid w:val="003B7A14"/>
    <w:rsid w:val="003C776C"/>
    <w:rsid w:val="0041461F"/>
    <w:rsid w:val="00475856"/>
    <w:rsid w:val="00484A3A"/>
    <w:rsid w:val="004C2CFA"/>
    <w:rsid w:val="004E201D"/>
    <w:rsid w:val="00514411"/>
    <w:rsid w:val="00515660"/>
    <w:rsid w:val="00531DB7"/>
    <w:rsid w:val="00541437"/>
    <w:rsid w:val="00544DC5"/>
    <w:rsid w:val="00566904"/>
    <w:rsid w:val="005A5699"/>
    <w:rsid w:val="005B6050"/>
    <w:rsid w:val="005E28BA"/>
    <w:rsid w:val="00605771"/>
    <w:rsid w:val="00605BAE"/>
    <w:rsid w:val="0061561E"/>
    <w:rsid w:val="00617825"/>
    <w:rsid w:val="006179E7"/>
    <w:rsid w:val="00647354"/>
    <w:rsid w:val="00664A48"/>
    <w:rsid w:val="00681577"/>
    <w:rsid w:val="0068618F"/>
    <w:rsid w:val="00687224"/>
    <w:rsid w:val="006A52CA"/>
    <w:rsid w:val="006C67B3"/>
    <w:rsid w:val="006E1850"/>
    <w:rsid w:val="006E62D4"/>
    <w:rsid w:val="006F201C"/>
    <w:rsid w:val="007441B8"/>
    <w:rsid w:val="0075256B"/>
    <w:rsid w:val="007541CC"/>
    <w:rsid w:val="00760CEA"/>
    <w:rsid w:val="00760F36"/>
    <w:rsid w:val="00766B13"/>
    <w:rsid w:val="00772CE9"/>
    <w:rsid w:val="00775A66"/>
    <w:rsid w:val="00785682"/>
    <w:rsid w:val="00787B5F"/>
    <w:rsid w:val="0079562B"/>
    <w:rsid w:val="007A134B"/>
    <w:rsid w:val="007A71FE"/>
    <w:rsid w:val="007B6FD7"/>
    <w:rsid w:val="007D4D58"/>
    <w:rsid w:val="007E6316"/>
    <w:rsid w:val="007E7CD3"/>
    <w:rsid w:val="00800267"/>
    <w:rsid w:val="0080614F"/>
    <w:rsid w:val="00811B30"/>
    <w:rsid w:val="00812773"/>
    <w:rsid w:val="00822FF1"/>
    <w:rsid w:val="0085730A"/>
    <w:rsid w:val="0087533F"/>
    <w:rsid w:val="00877292"/>
    <w:rsid w:val="008822F8"/>
    <w:rsid w:val="008914C1"/>
    <w:rsid w:val="00895B31"/>
    <w:rsid w:val="008A0520"/>
    <w:rsid w:val="008B0C3E"/>
    <w:rsid w:val="008B7D29"/>
    <w:rsid w:val="008C0C9E"/>
    <w:rsid w:val="008C0DCB"/>
    <w:rsid w:val="008C7C7F"/>
    <w:rsid w:val="008E178A"/>
    <w:rsid w:val="008E2EFB"/>
    <w:rsid w:val="008E5D7E"/>
    <w:rsid w:val="008F01FB"/>
    <w:rsid w:val="008F0C9E"/>
    <w:rsid w:val="009347A9"/>
    <w:rsid w:val="0094586A"/>
    <w:rsid w:val="009549B9"/>
    <w:rsid w:val="00971CD5"/>
    <w:rsid w:val="00990D78"/>
    <w:rsid w:val="009A1EBC"/>
    <w:rsid w:val="009B021B"/>
    <w:rsid w:val="009D2A12"/>
    <w:rsid w:val="009D735A"/>
    <w:rsid w:val="009F1186"/>
    <w:rsid w:val="00A02E08"/>
    <w:rsid w:val="00A1297F"/>
    <w:rsid w:val="00A215F5"/>
    <w:rsid w:val="00A2401D"/>
    <w:rsid w:val="00A4266E"/>
    <w:rsid w:val="00A52C54"/>
    <w:rsid w:val="00A634FC"/>
    <w:rsid w:val="00AB3E72"/>
    <w:rsid w:val="00AB52A9"/>
    <w:rsid w:val="00AD61F9"/>
    <w:rsid w:val="00B06B32"/>
    <w:rsid w:val="00B46E59"/>
    <w:rsid w:val="00B47ADF"/>
    <w:rsid w:val="00B5006D"/>
    <w:rsid w:val="00B55634"/>
    <w:rsid w:val="00B65E4A"/>
    <w:rsid w:val="00B8408F"/>
    <w:rsid w:val="00BA2067"/>
    <w:rsid w:val="00BA5CE4"/>
    <w:rsid w:val="00BB3EDC"/>
    <w:rsid w:val="00BC0A9A"/>
    <w:rsid w:val="00BD38BB"/>
    <w:rsid w:val="00C11AC7"/>
    <w:rsid w:val="00C17951"/>
    <w:rsid w:val="00C24FEC"/>
    <w:rsid w:val="00C26D5A"/>
    <w:rsid w:val="00C32AAD"/>
    <w:rsid w:val="00C431EB"/>
    <w:rsid w:val="00C4360C"/>
    <w:rsid w:val="00C65B10"/>
    <w:rsid w:val="00C74AF7"/>
    <w:rsid w:val="00C8355B"/>
    <w:rsid w:val="00CA13C8"/>
    <w:rsid w:val="00CA7DD1"/>
    <w:rsid w:val="00CD1EB1"/>
    <w:rsid w:val="00CD2EC8"/>
    <w:rsid w:val="00D231CD"/>
    <w:rsid w:val="00D42F52"/>
    <w:rsid w:val="00D43DD4"/>
    <w:rsid w:val="00D46765"/>
    <w:rsid w:val="00D630B9"/>
    <w:rsid w:val="00D93442"/>
    <w:rsid w:val="00DB3C14"/>
    <w:rsid w:val="00DC4E51"/>
    <w:rsid w:val="00DC53A3"/>
    <w:rsid w:val="00DF1BFE"/>
    <w:rsid w:val="00E1487E"/>
    <w:rsid w:val="00E21270"/>
    <w:rsid w:val="00E232E8"/>
    <w:rsid w:val="00E324C4"/>
    <w:rsid w:val="00E5612E"/>
    <w:rsid w:val="00E56CAD"/>
    <w:rsid w:val="00E77AAD"/>
    <w:rsid w:val="00E80E0F"/>
    <w:rsid w:val="00EA6464"/>
    <w:rsid w:val="00EB1A00"/>
    <w:rsid w:val="00EC128B"/>
    <w:rsid w:val="00F041EB"/>
    <w:rsid w:val="00F15AC5"/>
    <w:rsid w:val="00F27CF9"/>
    <w:rsid w:val="00F401D6"/>
    <w:rsid w:val="00F40973"/>
    <w:rsid w:val="00F41031"/>
    <w:rsid w:val="00F65AC1"/>
    <w:rsid w:val="00F81FB3"/>
    <w:rsid w:val="00F82C54"/>
    <w:rsid w:val="00F8747E"/>
    <w:rsid w:val="00F90456"/>
    <w:rsid w:val="00F974A9"/>
    <w:rsid w:val="00FA0616"/>
    <w:rsid w:val="00FC0093"/>
    <w:rsid w:val="00FC2696"/>
    <w:rsid w:val="00FC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2E341"/>
  <w14:defaultImageDpi w14:val="32767"/>
  <w15:chartTrackingRefBased/>
  <w15:docId w15:val="{2C1DDF28-3A83-DD4F-90D9-0933958D9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212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E2127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2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2D4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B46E5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90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5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2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73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7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39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00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39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Fang</dc:creator>
  <cp:keywords/>
  <dc:description/>
  <cp:lastModifiedBy>xiaolan fang</cp:lastModifiedBy>
  <cp:revision>4</cp:revision>
  <dcterms:created xsi:type="dcterms:W3CDTF">2020-06-07T01:44:00Z</dcterms:created>
  <dcterms:modified xsi:type="dcterms:W3CDTF">2020-06-07T04:58:00Z</dcterms:modified>
</cp:coreProperties>
</file>